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77CA4" w14:textId="77777777" w:rsidR="006253DF" w:rsidRDefault="006253DF" w:rsidP="006253DF">
      <w:r>
        <w:t xml:space="preserve">Metabolic Outcomes in Non-Alcoholic and Alcoholic </w:t>
      </w:r>
      <w:proofErr w:type="spellStart"/>
      <w:r>
        <w:t>Steatotic</w:t>
      </w:r>
      <w:proofErr w:type="spellEnd"/>
      <w:r>
        <w:t xml:space="preserve"> Liver disease among Korean and American Adults:</w:t>
      </w:r>
    </w:p>
    <w:p w14:paraId="31F59482" w14:textId="77777777" w:rsidR="006253DF" w:rsidRDefault="006253DF" w:rsidP="006253DF">
      <w:r>
        <w:t>A Population-Based Multi-Cohort Study (Supplementary Material)</w:t>
      </w:r>
    </w:p>
    <w:p w14:paraId="354F07D5" w14:textId="77777777" w:rsidR="006253DF" w:rsidRDefault="006253DF" w:rsidP="006253DF">
      <w:proofErr w:type="spellStart"/>
      <w:r>
        <w:t>Yeongmin</w:t>
      </w:r>
      <w:proofErr w:type="spellEnd"/>
      <w:r>
        <w:t xml:space="preserve"> </w:t>
      </w:r>
      <w:proofErr w:type="spellStart"/>
      <w:r>
        <w:t>Kim1</w:t>
      </w:r>
      <w:proofErr w:type="spellEnd"/>
      <w:r>
        <w:t xml:space="preserve">, </w:t>
      </w:r>
      <w:proofErr w:type="spellStart"/>
      <w:r>
        <w:t>Taesic</w:t>
      </w:r>
      <w:proofErr w:type="spellEnd"/>
      <w:r>
        <w:t xml:space="preserve"> </w:t>
      </w:r>
      <w:proofErr w:type="spellStart"/>
      <w:r>
        <w:t>Lee2</w:t>
      </w:r>
      <w:proofErr w:type="spellEnd"/>
      <w:r>
        <w:t xml:space="preserve">*, Chang-Myung </w:t>
      </w:r>
      <w:proofErr w:type="spellStart"/>
      <w:r>
        <w:t>Oh1</w:t>
      </w:r>
      <w:proofErr w:type="spellEnd"/>
      <w:r>
        <w:t>*</w:t>
      </w:r>
    </w:p>
    <w:p w14:paraId="33EC5098" w14:textId="77777777" w:rsidR="006253DF" w:rsidRDefault="006253DF" w:rsidP="006253DF">
      <w:proofErr w:type="spellStart"/>
      <w:r>
        <w:t>1Department</w:t>
      </w:r>
      <w:proofErr w:type="spellEnd"/>
      <w:r>
        <w:t xml:space="preserve"> of Biomedical Science and Engineering, Gwangju Institute of Science and Technology, Gwangju, Korea</w:t>
      </w:r>
    </w:p>
    <w:p w14:paraId="5E6CCC8D" w14:textId="0BDCA55F" w:rsidR="00DA71F4" w:rsidRDefault="006253DF" w:rsidP="006253DF">
      <w:proofErr w:type="spellStart"/>
      <w:r>
        <w:t>2Department</w:t>
      </w:r>
      <w:proofErr w:type="spellEnd"/>
      <w:r>
        <w:t xml:space="preserve"> of Family Medicine, Yonsei University Wonju College of Medicine, Wonju, Korea</w:t>
      </w:r>
    </w:p>
    <w:p w14:paraId="471C1DB5" w14:textId="77777777" w:rsidR="006253DF" w:rsidRDefault="006253DF" w:rsidP="006253DF"/>
    <w:p w14:paraId="13E5F87E" w14:textId="77777777" w:rsidR="006253DF" w:rsidRDefault="006253DF" w:rsidP="006253DF">
      <w:r>
        <w:t xml:space="preserve">*Correspondence should be addressed to: </w:t>
      </w:r>
    </w:p>
    <w:p w14:paraId="30233A3C" w14:textId="5A3A9153" w:rsidR="006253DF" w:rsidRDefault="006253DF" w:rsidP="006253DF">
      <w:r>
        <w:t>Chang-Myung Oh, MD, PhD</w:t>
      </w:r>
    </w:p>
    <w:p w14:paraId="53800C1E" w14:textId="6590431D" w:rsidR="006253DF" w:rsidRDefault="006253DF" w:rsidP="006253DF">
      <w:hyperlink r:id="rId4" w:history="1">
        <w:proofErr w:type="gramStart"/>
        <w:r w:rsidRPr="00596AB6">
          <w:rPr>
            <w:rStyle w:val="aa"/>
          </w:rPr>
          <w:t>Tel:+</w:t>
        </w:r>
        <w:proofErr w:type="gramEnd"/>
        <w:r w:rsidRPr="00596AB6">
          <w:rPr>
            <w:rStyle w:val="aa"/>
          </w:rPr>
          <w:t>82-10-7304-1213</w:t>
        </w:r>
      </w:hyperlink>
      <w:r>
        <w:t xml:space="preserve"> </w:t>
      </w:r>
    </w:p>
    <w:p w14:paraId="527DE165" w14:textId="29B658F9" w:rsidR="006253DF" w:rsidRDefault="006253DF" w:rsidP="006253DF">
      <w:r>
        <w:t xml:space="preserve">E-mail: </w:t>
      </w:r>
      <w:proofErr w:type="spellStart"/>
      <w:r>
        <w:t>cmoh@gist.co.kr</w:t>
      </w:r>
      <w:proofErr w:type="spellEnd"/>
    </w:p>
    <w:p w14:paraId="1E450E19" w14:textId="77777777" w:rsidR="006253DF" w:rsidRDefault="006253DF" w:rsidP="006253DF">
      <w:r>
        <w:t xml:space="preserve">Tae Sic Lee, MD, PhD </w:t>
      </w:r>
    </w:p>
    <w:p w14:paraId="423CB21D" w14:textId="250DD22F" w:rsidR="006253DF" w:rsidRDefault="006253DF" w:rsidP="006253DF">
      <w:proofErr w:type="gramStart"/>
      <w:r>
        <w:t>Tel:+</w:t>
      </w:r>
      <w:proofErr w:type="gramEnd"/>
      <w:r>
        <w:t>82-033-741-1416</w:t>
      </w:r>
    </w:p>
    <w:p w14:paraId="221AA762" w14:textId="438D177B" w:rsidR="006253DF" w:rsidRDefault="006253DF" w:rsidP="006253DF">
      <w:r>
        <w:t xml:space="preserve">E-mail: </w:t>
      </w:r>
      <w:hyperlink r:id="rId5" w:history="1">
        <w:proofErr w:type="spellStart"/>
        <w:r w:rsidRPr="00596AB6">
          <w:rPr>
            <w:rStyle w:val="aa"/>
          </w:rPr>
          <w:t>ddasic123@yonsei.ac.kr</w:t>
        </w:r>
        <w:proofErr w:type="spellEnd"/>
      </w:hyperlink>
    </w:p>
    <w:p w14:paraId="16E4172F" w14:textId="77777777" w:rsidR="006253DF" w:rsidRDefault="006253DF" w:rsidP="006253DF"/>
    <w:p w14:paraId="0A1F3EBE" w14:textId="77777777" w:rsidR="006253DF" w:rsidRDefault="006253DF" w:rsidP="006253DF"/>
    <w:p w14:paraId="1F8BCA2D" w14:textId="77777777" w:rsidR="006253DF" w:rsidRDefault="006253DF" w:rsidP="006253DF">
      <w:r>
        <w:t>Supplementary Tables</w:t>
      </w:r>
    </w:p>
    <w:p w14:paraId="50D7DA57" w14:textId="77777777" w:rsidR="006253DF" w:rsidRDefault="006253DF" w:rsidP="006253DF">
      <w:r>
        <w:t xml:space="preserve">Supplementary Ta b l </w:t>
      </w:r>
      <w:proofErr w:type="gramStart"/>
      <w:r>
        <w:t>e  1</w:t>
      </w:r>
      <w:proofErr w:type="gramEnd"/>
      <w:r>
        <w:t xml:space="preserve">. General characteristics of the participants according to Fatty liver disease in </w:t>
      </w:r>
      <w:proofErr w:type="spellStart"/>
      <w:r>
        <w:t>KoGES</w:t>
      </w:r>
      <w:proofErr w:type="spellEnd"/>
      <w:r>
        <w:t xml:space="preserve"> (Korean Genome </w:t>
      </w:r>
    </w:p>
    <w:p w14:paraId="5D350FCA" w14:textId="03E02C14" w:rsidR="006253DF" w:rsidRDefault="006253DF" w:rsidP="006253DF">
      <w:r>
        <w:t>Epidemiology Study)</w:t>
      </w:r>
    </w:p>
    <w:p w14:paraId="6C886134" w14:textId="634B540F" w:rsidR="006253DF" w:rsidRDefault="006253DF" w:rsidP="006253DF">
      <w:r w:rsidRPr="006253DF">
        <w:t>Supplementary Table 2. Selection of multivariable for multiple logistic regression analysis</w:t>
      </w:r>
    </w:p>
    <w:p w14:paraId="704C67EF" w14:textId="77777777" w:rsidR="006253DF" w:rsidRDefault="006253DF" w:rsidP="006253DF"/>
    <w:p w14:paraId="23769CBB" w14:textId="424C57B5" w:rsidR="006253DF" w:rsidRDefault="006253DF" w:rsidP="006253DF">
      <w:r w:rsidRPr="006253DF">
        <w:t>Supplementary Figures</w:t>
      </w:r>
    </w:p>
    <w:p w14:paraId="4BAB26E6" w14:textId="3E3C1ECE" w:rsidR="006253DF" w:rsidRDefault="006253DF" w:rsidP="006253DF">
      <w:r w:rsidRPr="006253DF">
        <w:t xml:space="preserve">Supplementary Figure 1. </w:t>
      </w:r>
      <w:proofErr w:type="spellStart"/>
      <w:r w:rsidRPr="006253DF">
        <w:t>KNHANES</w:t>
      </w:r>
      <w:proofErr w:type="spellEnd"/>
      <w:r w:rsidRPr="006253DF">
        <w:t xml:space="preserve"> cohort inclusion and exclusion diagram</w:t>
      </w:r>
    </w:p>
    <w:p w14:paraId="20930DED" w14:textId="4F1A9320" w:rsidR="006253DF" w:rsidRDefault="006253DF" w:rsidP="006253DF">
      <w:r w:rsidRPr="006253DF">
        <w:lastRenderedPageBreak/>
        <w:t xml:space="preserve">Supplementary Figure 2. </w:t>
      </w:r>
      <w:proofErr w:type="spellStart"/>
      <w:r w:rsidRPr="006253DF">
        <w:t>NHANES</w:t>
      </w:r>
      <w:proofErr w:type="spellEnd"/>
      <w:r w:rsidRPr="006253DF">
        <w:t xml:space="preserve"> cohort inclusion and exclusion diagram</w:t>
      </w:r>
    </w:p>
    <w:p w14:paraId="7BB6AD29" w14:textId="211CC2CA" w:rsidR="006253DF" w:rsidRDefault="006253DF" w:rsidP="006253DF">
      <w:r w:rsidRPr="006253DF">
        <w:t xml:space="preserve">Supplementary Figure 3. </w:t>
      </w:r>
      <w:proofErr w:type="spellStart"/>
      <w:r w:rsidRPr="006253DF">
        <w:t>KoGES</w:t>
      </w:r>
      <w:proofErr w:type="spellEnd"/>
      <w:r w:rsidRPr="006253DF">
        <w:t xml:space="preserve"> cohort inclusion and exclusion diagram</w:t>
      </w:r>
    </w:p>
    <w:p w14:paraId="57F2618F" w14:textId="0E2E7200" w:rsidR="006253DF" w:rsidRDefault="006253DF" w:rsidP="006253DF">
      <w:r w:rsidRPr="006253DF">
        <w:t xml:space="preserve">Supplementary Figure 4. The percentage of Fatty Liver Status in </w:t>
      </w:r>
      <w:proofErr w:type="spellStart"/>
      <w:proofErr w:type="gramStart"/>
      <w:r w:rsidRPr="006253DF">
        <w:t>KNHANES</w:t>
      </w:r>
      <w:proofErr w:type="spellEnd"/>
      <w:r w:rsidRPr="006253DF">
        <w:t xml:space="preserve">,   </w:t>
      </w:r>
      <w:proofErr w:type="gramEnd"/>
      <w:r w:rsidRPr="006253DF">
        <w:t xml:space="preserve"> </w:t>
      </w:r>
      <w:proofErr w:type="spellStart"/>
      <w:r w:rsidRPr="006253DF">
        <w:t>KoGES</w:t>
      </w:r>
      <w:proofErr w:type="spellEnd"/>
      <w:r w:rsidRPr="006253DF">
        <w:t xml:space="preserve"> , and. </w:t>
      </w:r>
      <w:proofErr w:type="spellStart"/>
      <w:r w:rsidRPr="006253DF">
        <w:t>NHANES</w:t>
      </w:r>
      <w:proofErr w:type="spellEnd"/>
      <w:r w:rsidRPr="006253DF">
        <w:t xml:space="preserve"> HSI 36, </w:t>
      </w:r>
      <w:proofErr w:type="spellStart"/>
      <w:r w:rsidRPr="006253DF">
        <w:t>NHANES</w:t>
      </w:r>
      <w:proofErr w:type="spellEnd"/>
      <w:r w:rsidRPr="006253DF">
        <w:t xml:space="preserve"> HSI 41.</w:t>
      </w:r>
    </w:p>
    <w:p w14:paraId="6E3606F8" w14:textId="4146C27E" w:rsidR="006253DF" w:rsidRDefault="006253DF" w:rsidP="006253DF">
      <w:r w:rsidRPr="006253DF">
        <w:t xml:space="preserve">Supplementary Figure 5. The prevalence of Diabetes, Dyslipidemia, and Hypertension in the decade in </w:t>
      </w:r>
      <w:proofErr w:type="spellStart"/>
      <w:r w:rsidRPr="006253DF">
        <w:t>KNHANES</w:t>
      </w:r>
      <w:proofErr w:type="spellEnd"/>
      <w:r w:rsidRPr="006253DF">
        <w:t xml:space="preserve"> and in the two decades in </w:t>
      </w:r>
      <w:proofErr w:type="spellStart"/>
      <w:r w:rsidRPr="006253DF">
        <w:t>NHANES</w:t>
      </w:r>
      <w:proofErr w:type="spellEnd"/>
    </w:p>
    <w:p w14:paraId="6718DB00" w14:textId="0289D530" w:rsidR="006253DF" w:rsidRPr="006253DF" w:rsidRDefault="006253DF" w:rsidP="006253DF">
      <w:pPr>
        <w:rPr>
          <w:rFonts w:hint="eastAsia"/>
        </w:rPr>
      </w:pPr>
      <w:r w:rsidRPr="006253DF">
        <w:t xml:space="preserve">Supplementary Figure 6. The relationship between chronic metabolic diseases and alcohol consumption in </w:t>
      </w:r>
      <w:proofErr w:type="spellStart"/>
      <w:r w:rsidRPr="006253DF">
        <w:t>KNHANES</w:t>
      </w:r>
      <w:proofErr w:type="spellEnd"/>
      <w:r w:rsidRPr="006253DF">
        <w:t xml:space="preserve"> (A) and </w:t>
      </w:r>
      <w:proofErr w:type="spellStart"/>
      <w:r w:rsidRPr="006253DF">
        <w:t>NHANES</w:t>
      </w:r>
      <w:proofErr w:type="spellEnd"/>
      <w:r w:rsidRPr="006253DF">
        <w:t xml:space="preserve"> cohort (B).</w:t>
      </w:r>
    </w:p>
    <w:sectPr w:rsidR="006253DF" w:rsidRPr="006253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3DF"/>
    <w:rsid w:val="00234A55"/>
    <w:rsid w:val="006253DF"/>
    <w:rsid w:val="0070695A"/>
    <w:rsid w:val="00B70A8F"/>
    <w:rsid w:val="00DA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BD5D9F"/>
  <w15:chartTrackingRefBased/>
  <w15:docId w15:val="{BE6B2D03-D48F-47E0-BF4A-4B1AB66C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253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5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53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53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53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53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53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53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53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53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53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53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53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53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2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53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253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5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253D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53D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253D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5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253D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53DF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6253D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253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dasic123@yonsei.ac.kr" TargetMode="External"/><Relationship Id="rId4" Type="http://schemas.openxmlformats.org/officeDocument/2006/relationships/hyperlink" Target="Tel:+82-10-7304-121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290</Characters>
  <Application>Microsoft Office Word</Application>
  <DocSecurity>0</DocSecurity>
  <Lines>34</Lines>
  <Paragraphs>23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민</dc:creator>
  <cp:keywords/>
  <dc:description/>
  <cp:lastModifiedBy>김영민</cp:lastModifiedBy>
  <cp:revision>1</cp:revision>
  <dcterms:created xsi:type="dcterms:W3CDTF">2024-09-19T10:55:00Z</dcterms:created>
  <dcterms:modified xsi:type="dcterms:W3CDTF">2024-09-1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a7cea9-bb06-4a66-99fb-eedd5c477253</vt:lpwstr>
  </property>
</Properties>
</file>